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3A1" w:rsidRPr="007947B5" w:rsidRDefault="009F03A1" w:rsidP="009F03A1">
      <w:r w:rsidRPr="007947B5">
        <w:rPr>
          <w:b/>
          <w:bCs/>
        </w:rPr>
        <w:t>Table S</w:t>
      </w:r>
      <w:r>
        <w:rPr>
          <w:b/>
          <w:bCs/>
        </w:rPr>
        <w:t>5</w:t>
      </w:r>
      <w:r w:rsidR="006A1471">
        <w:rPr>
          <w:b/>
          <w:bCs/>
        </w:rPr>
        <w:t>.</w:t>
      </w:r>
      <w:r w:rsidRPr="007947B5">
        <w:t xml:space="preserve"> The </w:t>
      </w:r>
      <w:proofErr w:type="spellStart"/>
      <w:r w:rsidRPr="007947B5">
        <w:t>Ka</w:t>
      </w:r>
      <w:proofErr w:type="spellEnd"/>
      <w:r w:rsidRPr="007947B5">
        <w:t xml:space="preserve">/Ks ratios and estimated divergence time for orthologous </w:t>
      </w:r>
      <w:proofErr w:type="spellStart"/>
      <w:r>
        <w:t>bZIP</w:t>
      </w:r>
      <w:proofErr w:type="spellEnd"/>
      <w:r w:rsidRPr="007947B5">
        <w:t xml:space="preserve"> proteins between </w:t>
      </w:r>
      <w:r>
        <w:t>cucumber</w:t>
      </w:r>
      <w:r w:rsidR="007B63BA">
        <w:t>,</w:t>
      </w:r>
      <w:r w:rsidRPr="007947B5">
        <w:t xml:space="preserve"> </w:t>
      </w:r>
      <w:r w:rsidRPr="009F03A1">
        <w:t>Arabidopsis</w:t>
      </w:r>
      <w:r w:rsidR="007B63BA">
        <w:t>,</w:t>
      </w:r>
      <w:bookmarkStart w:id="0" w:name="_GoBack"/>
      <w:bookmarkEnd w:id="0"/>
      <w:r w:rsidRPr="009F03A1">
        <w:t xml:space="preserve"> rice and poplar</w:t>
      </w:r>
      <w:r w:rsidRPr="007947B5"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5"/>
        <w:gridCol w:w="1719"/>
        <w:gridCol w:w="1522"/>
        <w:gridCol w:w="1719"/>
        <w:gridCol w:w="711"/>
        <w:gridCol w:w="711"/>
        <w:gridCol w:w="838"/>
        <w:gridCol w:w="607"/>
      </w:tblGrid>
      <w:tr w:rsidR="009F03A1" w:rsidRPr="009F03A1" w:rsidTr="00964753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Cucumber</w:t>
            </w:r>
            <w:proofErr w:type="spellEnd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 xml:space="preserve"> -</w:t>
            </w: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Arabidopsis</w:t>
            </w:r>
            <w:proofErr w:type="spellEnd"/>
          </w:p>
        </w:tc>
      </w:tr>
      <w:tr w:rsidR="00964753" w:rsidRPr="009F03A1" w:rsidTr="00964753">
        <w:trPr>
          <w:trHeight w:val="315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ID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6A147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eastAsia="tr-TR"/>
              </w:rPr>
            </w:pPr>
            <w:r w:rsidRPr="006A1471">
              <w:rPr>
                <w:rFonts w:eastAsia="Times New Roman"/>
                <w:b/>
                <w:bCs/>
                <w:color w:val="auto"/>
                <w:lang w:eastAsia="tr-TR"/>
              </w:rPr>
              <w:t>Chromosom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 xml:space="preserve">Gene </w:t>
            </w: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IDs</w:t>
            </w:r>
            <w:proofErr w:type="spellEnd"/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Chromosome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K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Ka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Ka</w:t>
            </w:r>
            <w:proofErr w:type="spellEnd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/</w:t>
            </w: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Ks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Mya</w:t>
            </w:r>
            <w:proofErr w:type="spellEnd"/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1G08320.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5G28770.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8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3G568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146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5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5G28770.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1G5953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</w:tr>
      <w:tr w:rsidR="009F03A1" w:rsidRPr="009F03A1" w:rsidTr="00964753">
        <w:trPr>
          <w:trHeight w:val="6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1G45249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4G0264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5G1126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9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1G7792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2G42380.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5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2G3553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2G17770.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1G0607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1G0607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1G5811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1G5811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5G06839.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8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5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2G409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AT3G12250.5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5G1126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2G3553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5G388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4G3459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5G1003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3G568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AT3G5812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1G136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AT3G1225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3G3053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3G568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2G4062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1G08320.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AT3G1225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4G3773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9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4G3673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4G38900.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8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4G389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9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2G4238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AT2G1677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6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AT4G3504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lastRenderedPageBreak/>
              <w:t>CsbZIP-6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2G4062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6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Scaffold00022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AT1G6864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Mean</w:t>
            </w:r>
            <w:proofErr w:type="spellEnd"/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</w:tr>
      <w:tr w:rsidR="009F03A1" w:rsidRPr="009F03A1" w:rsidTr="00964753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Cucumber</w:t>
            </w:r>
            <w:proofErr w:type="spellEnd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 xml:space="preserve"> -Rice</w:t>
            </w:r>
          </w:p>
        </w:tc>
      </w:tr>
      <w:tr w:rsidR="00964753" w:rsidRPr="009F03A1" w:rsidTr="00964753">
        <w:trPr>
          <w:trHeight w:val="315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ID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Chromosome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 xml:space="preserve">Gene </w:t>
            </w: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IDs</w:t>
            </w:r>
            <w:proofErr w:type="spellEnd"/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Chromosome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K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Ka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Ka</w:t>
            </w:r>
            <w:proofErr w:type="spellEnd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/</w:t>
            </w: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Ks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Mya</w:t>
            </w:r>
            <w:proofErr w:type="spellEnd"/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5g37170.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3g582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1g5976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5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3g582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2g07840.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2g1086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1g551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5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 xml:space="preserve">Os12g13170.2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Os09g3406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Os09g3406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Os12g092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8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5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5g340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Os01g17260.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12g1317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4g54474.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Os01g551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Os07g4818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Os01g593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1g5976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11g06170.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7g4818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9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Os07g4882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Os07g4818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1g551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Os06g5031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9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6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Os06g5031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9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6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Os12g0652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6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Scaffold00022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Os01g5935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Mean</w:t>
            </w:r>
            <w:proofErr w:type="spellEnd"/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/>
                <w:sz w:val="22"/>
                <w:szCs w:val="22"/>
                <w:lang w:val="tr-TR" w:eastAsia="tr-TR"/>
              </w:rPr>
            </w:pPr>
          </w:p>
        </w:tc>
      </w:tr>
      <w:tr w:rsidR="009F03A1" w:rsidRPr="009F03A1" w:rsidTr="00964753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Cucumber</w:t>
            </w:r>
            <w:proofErr w:type="spellEnd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 xml:space="preserve"> -Poplar</w:t>
            </w:r>
          </w:p>
        </w:tc>
      </w:tr>
      <w:tr w:rsidR="00964753" w:rsidRPr="009F03A1" w:rsidTr="00964753">
        <w:trPr>
          <w:trHeight w:val="315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ID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Chromosome</w:t>
            </w:r>
            <w:proofErr w:type="spellEnd"/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 xml:space="preserve">Gene </w:t>
            </w: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IDs</w:t>
            </w:r>
            <w:proofErr w:type="spellEnd"/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Chromosome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K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Ka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Ka</w:t>
            </w:r>
            <w:proofErr w:type="spellEnd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/</w:t>
            </w: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Ks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b/>
                <w:bCs/>
                <w:color w:val="auto"/>
                <w:lang w:val="tr-TR" w:eastAsia="tr-TR"/>
              </w:rPr>
              <w:t>Mya</w:t>
            </w:r>
            <w:proofErr w:type="spellEnd"/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9G1643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13G0407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1G220700.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5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005G05320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009G11970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14G0134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lastRenderedPageBreak/>
              <w:t>CsbZIP-0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014G0282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0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5G2313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6G277800.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18G0295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002G09070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19G0919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5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1G1360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7G1308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17G0274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1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003G0148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003G0148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006G08300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9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006G1146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6G0588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5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016G0324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016G0365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5G2313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6G251800.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2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3G0976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004G1582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7G0857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001G37420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014G0134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3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13G156900.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 xml:space="preserve">010G13520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9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3G1946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4G1111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8G0108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2G0695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74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6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13G1569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009G1643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4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9G1645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1G0298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3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sz w:val="20"/>
                <w:szCs w:val="20"/>
                <w:lang w:val="tr-TR" w:eastAsia="tr-TR"/>
              </w:rPr>
              <w:t>007G0294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5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4G1406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4G1638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7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4G1638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13G1244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6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59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9G1349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7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6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9G1349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6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 xml:space="preserve">002G069500.1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6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5G0532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3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</w:tr>
      <w:tr w:rsidR="009F03A1" w:rsidRPr="009F03A1" w:rsidTr="00964753">
        <w:trPr>
          <w:trHeight w:val="300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CsbZIP-64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Scaffold00022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08G118300.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8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4</w:t>
            </w:r>
          </w:p>
        </w:tc>
      </w:tr>
      <w:tr w:rsidR="009F03A1" w:rsidRPr="009F03A1" w:rsidTr="00964753">
        <w:trPr>
          <w:trHeight w:val="300"/>
        </w:trPr>
        <w:tc>
          <w:tcPr>
            <w:tcW w:w="344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proofErr w:type="spellStart"/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Mean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2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0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3A1" w:rsidRPr="009F03A1" w:rsidRDefault="009F03A1" w:rsidP="009F03A1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</w:pP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15</w:t>
            </w:r>
            <w:r w:rsidR="007B63BA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.</w:t>
            </w:r>
            <w:r w:rsidRPr="009F03A1">
              <w:rPr>
                <w:rFonts w:eastAsia="Times New Roman"/>
                <w:color w:val="auto"/>
                <w:sz w:val="20"/>
                <w:szCs w:val="20"/>
                <w:lang w:val="tr-TR" w:eastAsia="tr-TR"/>
              </w:rPr>
              <w:t>5</w:t>
            </w:r>
          </w:p>
        </w:tc>
      </w:tr>
    </w:tbl>
    <w:p w:rsidR="00BC1CA7" w:rsidRDefault="00BC1CA7"/>
    <w:sectPr w:rsidR="00BC1C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3A1"/>
    <w:rsid w:val="006A1471"/>
    <w:rsid w:val="007B63BA"/>
    <w:rsid w:val="00964753"/>
    <w:rsid w:val="009F03A1"/>
    <w:rsid w:val="00BC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3A1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9F03A1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9F03A1"/>
    <w:rPr>
      <w:color w:val="800080"/>
      <w:u w:val="single"/>
    </w:rPr>
  </w:style>
  <w:style w:type="paragraph" w:customStyle="1" w:styleId="xl65">
    <w:name w:val="xl65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66">
    <w:name w:val="xl66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67">
    <w:name w:val="xl67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auto"/>
      <w:lang w:val="tr-TR" w:eastAsia="tr-TR"/>
    </w:rPr>
  </w:style>
  <w:style w:type="paragraph" w:customStyle="1" w:styleId="xl68">
    <w:name w:val="xl68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69">
    <w:name w:val="xl69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70">
    <w:name w:val="xl70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71">
    <w:name w:val="xl71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lang w:val="tr-TR" w:eastAsia="tr-TR"/>
    </w:rPr>
  </w:style>
  <w:style w:type="paragraph" w:customStyle="1" w:styleId="xl72">
    <w:name w:val="xl72"/>
    <w:basedOn w:val="Normal"/>
    <w:rsid w:val="009F03A1"/>
    <w:pPr>
      <w:pBdr>
        <w:top w:val="single" w:sz="4" w:space="0" w:color="auto"/>
        <w:bottom w:val="single" w:sz="4" w:space="0" w:color="auto"/>
      </w:pBdr>
      <w:shd w:val="clear" w:color="000000" w:fill="FFFF00"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lang w:val="tr-TR" w:eastAsia="tr-TR"/>
    </w:rPr>
  </w:style>
  <w:style w:type="paragraph" w:customStyle="1" w:styleId="xl73">
    <w:name w:val="xl73"/>
    <w:basedOn w:val="Normal"/>
    <w:rsid w:val="009F03A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lang w:val="tr-TR" w:eastAsia="tr-TR"/>
    </w:rPr>
  </w:style>
  <w:style w:type="paragraph" w:customStyle="1" w:styleId="xl74">
    <w:name w:val="xl74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75">
    <w:name w:val="xl75"/>
    <w:basedOn w:val="Normal"/>
    <w:rsid w:val="009F03A1"/>
    <w:pPr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76">
    <w:name w:val="xl76"/>
    <w:basedOn w:val="Normal"/>
    <w:rsid w:val="009F03A1"/>
    <w:pPr>
      <w:pBdr>
        <w:top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77">
    <w:name w:val="xl77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lang w:val="tr-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3A1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9F03A1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9F03A1"/>
    <w:rPr>
      <w:color w:val="800080"/>
      <w:u w:val="single"/>
    </w:rPr>
  </w:style>
  <w:style w:type="paragraph" w:customStyle="1" w:styleId="xl65">
    <w:name w:val="xl65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66">
    <w:name w:val="xl66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67">
    <w:name w:val="xl67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auto"/>
      <w:lang w:val="tr-TR" w:eastAsia="tr-TR"/>
    </w:rPr>
  </w:style>
  <w:style w:type="paragraph" w:customStyle="1" w:styleId="xl68">
    <w:name w:val="xl68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69">
    <w:name w:val="xl69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70">
    <w:name w:val="xl70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71">
    <w:name w:val="xl71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lang w:val="tr-TR" w:eastAsia="tr-TR"/>
    </w:rPr>
  </w:style>
  <w:style w:type="paragraph" w:customStyle="1" w:styleId="xl72">
    <w:name w:val="xl72"/>
    <w:basedOn w:val="Normal"/>
    <w:rsid w:val="009F03A1"/>
    <w:pPr>
      <w:pBdr>
        <w:top w:val="single" w:sz="4" w:space="0" w:color="auto"/>
        <w:bottom w:val="single" w:sz="4" w:space="0" w:color="auto"/>
      </w:pBdr>
      <w:shd w:val="clear" w:color="000000" w:fill="FFFF00"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lang w:val="tr-TR" w:eastAsia="tr-TR"/>
    </w:rPr>
  </w:style>
  <w:style w:type="paragraph" w:customStyle="1" w:styleId="xl73">
    <w:name w:val="xl73"/>
    <w:basedOn w:val="Normal"/>
    <w:rsid w:val="009F03A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lang w:val="tr-TR" w:eastAsia="tr-TR"/>
    </w:rPr>
  </w:style>
  <w:style w:type="paragraph" w:customStyle="1" w:styleId="xl74">
    <w:name w:val="xl74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75">
    <w:name w:val="xl75"/>
    <w:basedOn w:val="Normal"/>
    <w:rsid w:val="009F03A1"/>
    <w:pPr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76">
    <w:name w:val="xl76"/>
    <w:basedOn w:val="Normal"/>
    <w:rsid w:val="009F03A1"/>
    <w:pPr>
      <w:pBdr>
        <w:top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auto"/>
      <w:sz w:val="20"/>
      <w:szCs w:val="20"/>
      <w:lang w:val="tr-TR" w:eastAsia="tr-TR"/>
    </w:rPr>
  </w:style>
  <w:style w:type="paragraph" w:customStyle="1" w:styleId="xl77">
    <w:name w:val="xl77"/>
    <w:basedOn w:val="Normal"/>
    <w:rsid w:val="009F03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24</Words>
  <Characters>5271</Characters>
  <Application>Microsoft Office Word</Application>
  <DocSecurity>0</DocSecurity>
  <Lines>43</Lines>
  <Paragraphs>12</Paragraphs>
  <ScaleCrop>false</ScaleCrop>
  <Company/>
  <LinksUpToDate>false</LinksUpToDate>
  <CharactersWithSpaces>6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met Cengiz Baloglu</dc:creator>
  <cp:lastModifiedBy>Mehmet Cengiz Baloglu</cp:lastModifiedBy>
  <cp:revision>4</cp:revision>
  <dcterms:created xsi:type="dcterms:W3CDTF">2014-01-01T21:01:00Z</dcterms:created>
  <dcterms:modified xsi:type="dcterms:W3CDTF">2014-03-28T20:39:00Z</dcterms:modified>
</cp:coreProperties>
</file>